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0910F" w14:textId="77777777" w:rsidR="00AB3041" w:rsidRDefault="00000000">
      <w:pPr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4"/>
        </w:rPr>
      </w:pPr>
      <w:bookmarkStart w:id="0" w:name="OLE_LINK1"/>
      <w:bookmarkStart w:id="1" w:name="OLE_LINK3"/>
      <w:r>
        <w:rPr>
          <w:rFonts w:ascii="Times New Roman" w:eastAsia="宋体" w:hAnsi="Times New Roman" w:cs="Times New Roman"/>
          <w:b/>
          <w:sz w:val="28"/>
          <w:szCs w:val="24"/>
        </w:rPr>
        <w:t>Supplementar</w:t>
      </w:r>
      <w:r>
        <w:rPr>
          <w:rFonts w:ascii="Times New Roman" w:eastAsia="宋体" w:hAnsi="Times New Roman" w:cs="Times New Roman" w:hint="eastAsia"/>
          <w:b/>
          <w:sz w:val="28"/>
          <w:szCs w:val="24"/>
        </w:rPr>
        <w:t>y Materials</w:t>
      </w:r>
    </w:p>
    <w:bookmarkEnd w:id="0"/>
    <w:bookmarkEnd w:id="1"/>
    <w:p w14:paraId="2D12D677" w14:textId="77777777" w:rsidR="00AB3041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 Includes:</w:t>
      </w:r>
    </w:p>
    <w:p w14:paraId="46BA5E9C" w14:textId="3EA5AD7A" w:rsidR="00AB3041" w:rsidRDefault="00000000">
      <w:pPr>
        <w:widowControl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 table</w:t>
      </w:r>
    </w:p>
    <w:p w14:paraId="76CC562B" w14:textId="66E2366E" w:rsidR="00AB3041" w:rsidRDefault="00000000">
      <w:pPr>
        <w:widowControl/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011E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sz w:val="24"/>
          <w:szCs w:val="24"/>
        </w:rPr>
        <w:t>s</w:t>
      </w:r>
    </w:p>
    <w:p w14:paraId="1812A51D" w14:textId="77777777" w:rsidR="00AB304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4F5D2" w14:textId="77777777" w:rsidR="00AB3041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1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The main characteristics of raw materials of composting</w:t>
      </w:r>
    </w:p>
    <w:tbl>
      <w:tblPr>
        <w:tblpPr w:leftFromText="180" w:rightFromText="180" w:vertAnchor="text" w:horzAnchor="page" w:tblpX="1854" w:tblpY="434"/>
        <w:tblOverlap w:val="never"/>
        <w:tblW w:w="86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1533"/>
        <w:gridCol w:w="1578"/>
        <w:gridCol w:w="1767"/>
        <w:gridCol w:w="1411"/>
        <w:gridCol w:w="1344"/>
      </w:tblGrid>
      <w:tr w:rsidR="00AB3041" w14:paraId="679C1A09" w14:textId="77777777">
        <w:trPr>
          <w:trHeight w:val="423"/>
        </w:trPr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73A2D" w14:textId="77777777" w:rsidR="00AB3041" w:rsidRDefault="00AB304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FB5B9" w14:textId="645099B9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Total </w:t>
            </w:r>
            <w:r w:rsidR="00977E33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1"/>
                <w:szCs w:val="21"/>
              </w:rPr>
              <w:t>carbon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B7131" w14:textId="260C2FA0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Total </w:t>
            </w:r>
            <w:r w:rsidR="00977E33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1"/>
                <w:szCs w:val="21"/>
              </w:rPr>
              <w:t>nitrogen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(%)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24FBA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Moisture Content (%)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94DC3" w14:textId="36458809" w:rsidR="00AB3041" w:rsidRDefault="00977E33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 w:rsidRPr="00977E3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Electrical conductivity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 (mS/cm)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91EB6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pH</w:t>
            </w:r>
          </w:p>
        </w:tc>
      </w:tr>
      <w:tr w:rsidR="00AB3041" w14:paraId="4B7C4CE5" w14:textId="77777777">
        <w:trPr>
          <w:trHeight w:val="584"/>
        </w:trPr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FB704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GD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CF5F0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7.31 ± 1.19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3B7BB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.95 ± 0.15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C359C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5.39 ± 3.21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16FBF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.08 ± 0.14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8D691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.45 ± 0.26</w:t>
            </w:r>
          </w:p>
        </w:tc>
      </w:tr>
      <w:tr w:rsidR="00AB3041" w14:paraId="5E43B3BD" w14:textId="77777777">
        <w:trPr>
          <w:trHeight w:val="5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ECD52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H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7C4B7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41.12 ± 0.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2791F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4.05 ± 0.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D6F88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6.09 ± 1.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C8301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.84 ± 0.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AABF6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.26 ± 0.17</w:t>
            </w:r>
          </w:p>
        </w:tc>
      </w:tr>
      <w:tr w:rsidR="00AB3041" w14:paraId="3BF06220" w14:textId="77777777">
        <w:trPr>
          <w:trHeight w:val="584"/>
        </w:trPr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33C6A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Mature compos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197C9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5.07 ± 2.5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68B55D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.56 ± 0.5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2853B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8.85 ± 1.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DF71B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.48 ± 0.3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DBC5F" w14:textId="77777777" w:rsidR="00AB3041" w:rsidRDefault="00000000">
            <w:pPr>
              <w:pStyle w:val="a7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8.75 ± 0.08</w:t>
            </w:r>
          </w:p>
        </w:tc>
      </w:tr>
    </w:tbl>
    <w:p w14:paraId="7885D9F5" w14:textId="1B230508" w:rsidR="009807DE" w:rsidRDefault="009807D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raw materials including </w:t>
      </w:r>
      <w:r w:rsidRPr="009807DE">
        <w:rPr>
          <w:rFonts w:ascii="Times New Roman" w:hAnsi="Times New Roman"/>
          <w:color w:val="000000" w:themeColor="text1"/>
          <w:sz w:val="24"/>
          <w:szCs w:val="24"/>
        </w:rPr>
        <w:t xml:space="preserve">swine manure and carcasses in Sanmenxia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re </w:t>
      </w:r>
      <w:r w:rsidRPr="009807DE">
        <w:rPr>
          <w:rFonts w:ascii="Times New Roman" w:hAnsi="Times New Roman"/>
          <w:color w:val="000000" w:themeColor="text1"/>
          <w:sz w:val="24"/>
          <w:szCs w:val="24"/>
        </w:rPr>
        <w:t xml:space="preserve">nam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s </w:t>
      </w:r>
      <w:r w:rsidRPr="009807DE">
        <w:rPr>
          <w:rFonts w:ascii="Times New Roman" w:hAnsi="Times New Roman"/>
          <w:color w:val="000000" w:themeColor="text1"/>
          <w:sz w:val="24"/>
          <w:szCs w:val="24"/>
        </w:rPr>
        <w:t>“HN”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hose in</w:t>
      </w:r>
      <w:r w:rsidRPr="009807DE">
        <w:rPr>
          <w:rFonts w:ascii="Times New Roman" w:hAnsi="Times New Roman"/>
          <w:color w:val="000000" w:themeColor="text1"/>
          <w:sz w:val="24"/>
          <w:szCs w:val="24"/>
        </w:rPr>
        <w:t xml:space="preserve"> Jiangmen named “GD”.</w:t>
      </w:r>
    </w:p>
    <w:p w14:paraId="3455F920" w14:textId="77777777" w:rsidR="009807DE" w:rsidRDefault="009807D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FF8C652" w14:textId="77777777" w:rsidR="009807DE" w:rsidRDefault="009807D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9807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FE86C1" w14:textId="77777777" w:rsidR="00AB3041" w:rsidRDefault="00000000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656D04BB" wp14:editId="225B6469">
            <wp:extent cx="2536190" cy="1969135"/>
            <wp:effectExtent l="0" t="0" r="381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36190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44A12" w14:textId="6E5E2FB8" w:rsidR="00AB3041" w:rsidRDefault="0000000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S1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ampling scheme 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ilo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reactor 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omposting process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red points </w:t>
      </w:r>
      <w:r w:rsidR="006F347B" w:rsidRPr="006F347B">
        <w:rPr>
          <w:rFonts w:ascii="Times New Roman" w:hAnsi="Times New Roman"/>
          <w:color w:val="000000" w:themeColor="text1"/>
          <w:sz w:val="24"/>
          <w:szCs w:val="24"/>
        </w:rPr>
        <w:t>represent the sampling points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he </w:t>
      </w:r>
      <w:r w:rsidR="006F347B" w:rsidRPr="006F347B">
        <w:rPr>
          <w:rFonts w:ascii="Times New Roman" w:hAnsi="Times New Roman"/>
          <w:color w:val="000000" w:themeColor="text1"/>
          <w:sz w:val="24"/>
          <w:szCs w:val="24"/>
        </w:rPr>
        <w:t xml:space="preserve">diagram on the right 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>shows</w:t>
      </w:r>
      <w:r w:rsidR="006F347B" w:rsidRPr="006F347B">
        <w:rPr>
          <w:rFonts w:ascii="Times New Roman" w:hAnsi="Times New Roman"/>
          <w:color w:val="000000" w:themeColor="text1"/>
          <w:sz w:val="24"/>
          <w:szCs w:val="24"/>
        </w:rPr>
        <w:t xml:space="preserve"> the sampler</w:t>
      </w:r>
      <w:r w:rsidR="006F347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used in the experiments.</w:t>
      </w:r>
    </w:p>
    <w:p w14:paraId="3D1A519B" w14:textId="77777777" w:rsidR="00AB3041" w:rsidRDefault="00000000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5B98292" w14:textId="77777777" w:rsidR="00AB3041" w:rsidRDefault="00000000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2727C7E5" wp14:editId="233D7499">
            <wp:extent cx="4802022" cy="762000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2779" cy="762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8A4A8" w14:textId="77777777" w:rsidR="009F011E" w:rsidRDefault="00000000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bidi="ar"/>
        </w:rPr>
        <w:sectPr w:rsidR="009F01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.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Variations of physicochemical parameters and maturity indicators </w:t>
      </w:r>
      <w:r w:rsidR="0022022E">
        <w:rPr>
          <w:rFonts w:ascii="Times New Roman" w:eastAsia="宋体" w:hAnsi="Times New Roman" w:cs="Times New Roman" w:hint="eastAsia"/>
          <w:sz w:val="24"/>
          <w:szCs w:val="24"/>
          <w:lang w:bidi="ar"/>
        </w:rPr>
        <w:t>a</w:t>
      </w:r>
      <w:r w:rsidR="0022022E" w:rsidRPr="0022022E">
        <w:rPr>
          <w:rFonts w:ascii="Times New Roman" w:eastAsia="宋体" w:hAnsi="Times New Roman" w:cs="Times New Roman"/>
          <w:sz w:val="24"/>
          <w:szCs w:val="24"/>
          <w:lang w:bidi="ar"/>
        </w:rPr>
        <w:t xml:space="preserve">t different sampling depths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in different treatments </w:t>
      </w:r>
      <w:r w:rsidR="0022022E">
        <w:rPr>
          <w:rFonts w:ascii="Times New Roman" w:eastAsia="宋体" w:hAnsi="Times New Roman" w:cs="Times New Roman" w:hint="eastAsia"/>
          <w:sz w:val="24"/>
          <w:szCs w:val="24"/>
          <w:lang w:bidi="ar"/>
        </w:rPr>
        <w:t>(</w:t>
      </w:r>
      <w:r w:rsidR="0022022E" w:rsidRPr="0022022E">
        <w:rPr>
          <w:rFonts w:ascii="Times New Roman" w:eastAsia="宋体" w:hAnsi="Times New Roman" w:cs="Times New Roman"/>
          <w:sz w:val="24"/>
          <w:szCs w:val="24"/>
          <w:lang w:bidi="ar"/>
        </w:rPr>
        <w:t>GD and HN</w:t>
      </w:r>
      <w:r w:rsidR="0022022E">
        <w:rPr>
          <w:rFonts w:ascii="Times New Roman" w:eastAsia="宋体" w:hAnsi="Times New Roman" w:cs="Times New Roman" w:hint="eastAsia"/>
          <w:sz w:val="24"/>
          <w:szCs w:val="24"/>
          <w:lang w:bidi="ar"/>
        </w:rPr>
        <w:t>) during 9</w:t>
      </w:r>
      <w:r w:rsidR="00DB4145">
        <w:rPr>
          <w:rFonts w:ascii="Times New Roman" w:eastAsia="宋体" w:hAnsi="Times New Roman" w:cs="Times New Roman" w:hint="eastAsia"/>
          <w:sz w:val="24"/>
          <w:szCs w:val="24"/>
          <w:lang w:bidi="ar"/>
        </w:rPr>
        <w:t>-</w:t>
      </w:r>
      <w:r w:rsidR="0022022E">
        <w:rPr>
          <w:rFonts w:ascii="Times New Roman" w:eastAsia="宋体" w:hAnsi="Times New Roman" w:cs="Times New Roman" w:hint="eastAsia"/>
          <w:sz w:val="24"/>
          <w:szCs w:val="24"/>
          <w:lang w:bidi="ar"/>
        </w:rPr>
        <w:t>day</w:t>
      </w:r>
      <w:r w:rsidR="00DB4145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composting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</w:t>
      </w:r>
      <w:r w:rsidR="006F347B">
        <w:rPr>
          <w:rFonts w:ascii="Times New Roman" w:eastAsia="宋体" w:hAnsi="Times New Roman" w:cs="Times New Roman" w:hint="eastAsia"/>
          <w:sz w:val="24"/>
          <w:szCs w:val="24"/>
          <w:lang w:bidi="ar"/>
        </w:rPr>
        <w:t>including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 (a) 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pH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, (b) moisture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content, (c) 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NH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  <w:lang w:bidi="ar"/>
        </w:rPr>
        <w:t>4</w:t>
      </w:r>
      <w:r w:rsidR="006F347B" w:rsidRPr="006F347B">
        <w:rPr>
          <w:rFonts w:ascii="Times New Roman" w:eastAsia="宋体" w:hAnsi="Times New Roman" w:cs="Times New Roman" w:hint="eastAsia"/>
          <w:sz w:val="24"/>
          <w:szCs w:val="24"/>
          <w:vertAlign w:val="superscript"/>
          <w:lang w:bidi="ar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-N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content, (d) 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c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arbon-to-nitrogen ratio (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C/N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).</w:t>
      </w:r>
    </w:p>
    <w:p w14:paraId="28D2FE05" w14:textId="3A507802" w:rsidR="00AB3041" w:rsidRDefault="009F011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998D7D3" wp14:editId="5713D5B5">
            <wp:extent cx="5242264" cy="4425591"/>
            <wp:effectExtent l="0" t="0" r="0" b="0"/>
            <wp:docPr id="18227516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165" cy="4437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9A1C9" w14:textId="66AA6F0D" w:rsidR="009F011E" w:rsidRDefault="009F011E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.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 xml:space="preserve">Variations of </w:t>
      </w:r>
      <w:r w:rsidRPr="009F011E">
        <w:rPr>
          <w:rFonts w:ascii="Times New Roman" w:eastAsia="宋体" w:hAnsi="Times New Roman" w:cs="Times New Roman"/>
          <w:sz w:val="24"/>
          <w:szCs w:val="24"/>
          <w:lang w:bidi="ar"/>
        </w:rPr>
        <w:t>Alpha Diversity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of bacterial community in composting of GD and HN.</w:t>
      </w:r>
      <w:r w:rsidR="007F454B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="007F454B" w:rsidRPr="007F454B">
        <w:rPr>
          <w:rFonts w:ascii="Times New Roman" w:eastAsia="宋体" w:hAnsi="Times New Roman" w:cs="Times New Roman"/>
          <w:sz w:val="24"/>
          <w:szCs w:val="24"/>
          <w:lang w:bidi="ar"/>
        </w:rPr>
        <w:t>RM, raw materials.</w:t>
      </w:r>
      <w:r w:rsidR="007F454B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</w:t>
      </w:r>
      <w:r w:rsidR="007F454B" w:rsidRPr="007F454B">
        <w:rPr>
          <w:rFonts w:ascii="Times New Roman" w:eastAsia="宋体" w:hAnsi="Times New Roman" w:cs="Times New Roman"/>
          <w:sz w:val="24"/>
          <w:szCs w:val="24"/>
          <w:lang w:bidi="ar"/>
        </w:rPr>
        <w:t>D1, D2, …, D9 mean the first day to ninth day of composting, respectively.</w:t>
      </w:r>
      <w:r w:rsidR="007F454B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OF, </w:t>
      </w:r>
      <w:r w:rsidR="007F454B">
        <w:rPr>
          <w:rFonts w:ascii="Times New Roman" w:eastAsia="宋体" w:hAnsi="Times New Roman" w:cs="Times New Roman"/>
          <w:sz w:val="24"/>
          <w:szCs w:val="24"/>
          <w:lang w:bidi="ar"/>
        </w:rPr>
        <w:t>organic</w:t>
      </w:r>
      <w:r w:rsidR="007F454B">
        <w:rPr>
          <w:rFonts w:ascii="Times New Roman" w:eastAsia="宋体" w:hAnsi="Times New Roman" w:cs="Times New Roman" w:hint="eastAsia"/>
          <w:sz w:val="24"/>
          <w:szCs w:val="24"/>
          <w:lang w:bidi="ar"/>
        </w:rPr>
        <w:t xml:space="preserve"> fertilizer.</w:t>
      </w:r>
    </w:p>
    <w:sectPr w:rsidR="009F0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24DA4" w14:textId="77777777" w:rsidR="00543456" w:rsidRDefault="00543456" w:rsidP="004A4DA9">
      <w:r>
        <w:separator/>
      </w:r>
    </w:p>
  </w:endnote>
  <w:endnote w:type="continuationSeparator" w:id="0">
    <w:p w14:paraId="79732CE1" w14:textId="77777777" w:rsidR="00543456" w:rsidRDefault="00543456" w:rsidP="004A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4E2C24" w14:textId="77777777" w:rsidR="00543456" w:rsidRDefault="00543456" w:rsidP="004A4DA9">
      <w:r>
        <w:separator/>
      </w:r>
    </w:p>
  </w:footnote>
  <w:footnote w:type="continuationSeparator" w:id="0">
    <w:p w14:paraId="77F94A93" w14:textId="77777777" w:rsidR="00543456" w:rsidRDefault="00543456" w:rsidP="004A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EzZDQ2Y2NlNGM5N2NlODg5ZDI1Njk0YjhmY2M2ZGUifQ=="/>
  </w:docVars>
  <w:rsids>
    <w:rsidRoot w:val="00713E7F"/>
    <w:rsid w:val="000562E0"/>
    <w:rsid w:val="000E616D"/>
    <w:rsid w:val="0010195F"/>
    <w:rsid w:val="00102678"/>
    <w:rsid w:val="00115E09"/>
    <w:rsid w:val="00142405"/>
    <w:rsid w:val="00144901"/>
    <w:rsid w:val="00161EFC"/>
    <w:rsid w:val="00176F8D"/>
    <w:rsid w:val="001B2C10"/>
    <w:rsid w:val="001B77EC"/>
    <w:rsid w:val="00203470"/>
    <w:rsid w:val="0022022E"/>
    <w:rsid w:val="0026144D"/>
    <w:rsid w:val="00286A7D"/>
    <w:rsid w:val="002A0A66"/>
    <w:rsid w:val="002C14EE"/>
    <w:rsid w:val="002C4CEA"/>
    <w:rsid w:val="00301087"/>
    <w:rsid w:val="003076AF"/>
    <w:rsid w:val="0032396F"/>
    <w:rsid w:val="00362C6B"/>
    <w:rsid w:val="00365582"/>
    <w:rsid w:val="003707F7"/>
    <w:rsid w:val="00381CA1"/>
    <w:rsid w:val="00436739"/>
    <w:rsid w:val="00453668"/>
    <w:rsid w:val="00461312"/>
    <w:rsid w:val="00471C92"/>
    <w:rsid w:val="004A4DA9"/>
    <w:rsid w:val="004B0995"/>
    <w:rsid w:val="00504D94"/>
    <w:rsid w:val="0052125B"/>
    <w:rsid w:val="00543456"/>
    <w:rsid w:val="00576A2A"/>
    <w:rsid w:val="005808D4"/>
    <w:rsid w:val="005959F9"/>
    <w:rsid w:val="005C1432"/>
    <w:rsid w:val="005C6799"/>
    <w:rsid w:val="00657850"/>
    <w:rsid w:val="00657C41"/>
    <w:rsid w:val="006C11EE"/>
    <w:rsid w:val="006F347B"/>
    <w:rsid w:val="00700235"/>
    <w:rsid w:val="00704C7D"/>
    <w:rsid w:val="00713E7F"/>
    <w:rsid w:val="00753AA6"/>
    <w:rsid w:val="00764BC9"/>
    <w:rsid w:val="00794D91"/>
    <w:rsid w:val="007B3B9C"/>
    <w:rsid w:val="007F454B"/>
    <w:rsid w:val="00804F0C"/>
    <w:rsid w:val="0081362F"/>
    <w:rsid w:val="00815F7C"/>
    <w:rsid w:val="00822FCE"/>
    <w:rsid w:val="00837397"/>
    <w:rsid w:val="0087566C"/>
    <w:rsid w:val="00897180"/>
    <w:rsid w:val="008B1C16"/>
    <w:rsid w:val="008C366A"/>
    <w:rsid w:val="008C6D14"/>
    <w:rsid w:val="008E31C0"/>
    <w:rsid w:val="00904CAC"/>
    <w:rsid w:val="00962368"/>
    <w:rsid w:val="00977E33"/>
    <w:rsid w:val="009807DE"/>
    <w:rsid w:val="009839F2"/>
    <w:rsid w:val="009A14A3"/>
    <w:rsid w:val="009F011E"/>
    <w:rsid w:val="009F3CA6"/>
    <w:rsid w:val="00A033E7"/>
    <w:rsid w:val="00A15DA4"/>
    <w:rsid w:val="00A44D5B"/>
    <w:rsid w:val="00A64054"/>
    <w:rsid w:val="00AA4863"/>
    <w:rsid w:val="00AB3041"/>
    <w:rsid w:val="00AC1922"/>
    <w:rsid w:val="00B3266E"/>
    <w:rsid w:val="00BD26DC"/>
    <w:rsid w:val="00C5182A"/>
    <w:rsid w:val="00C83331"/>
    <w:rsid w:val="00C871E6"/>
    <w:rsid w:val="00CB04A0"/>
    <w:rsid w:val="00D34E05"/>
    <w:rsid w:val="00D52068"/>
    <w:rsid w:val="00D72369"/>
    <w:rsid w:val="00D73708"/>
    <w:rsid w:val="00D90302"/>
    <w:rsid w:val="00DA467B"/>
    <w:rsid w:val="00DB4145"/>
    <w:rsid w:val="00DB4B63"/>
    <w:rsid w:val="00DC7AA7"/>
    <w:rsid w:val="00DE255B"/>
    <w:rsid w:val="00E04948"/>
    <w:rsid w:val="00E61241"/>
    <w:rsid w:val="00E64D1A"/>
    <w:rsid w:val="00E6789F"/>
    <w:rsid w:val="00E72B38"/>
    <w:rsid w:val="00EA09BC"/>
    <w:rsid w:val="00ED71D5"/>
    <w:rsid w:val="00EE78C2"/>
    <w:rsid w:val="00F13DA3"/>
    <w:rsid w:val="00F25025"/>
    <w:rsid w:val="00F62ED8"/>
    <w:rsid w:val="00F8113B"/>
    <w:rsid w:val="00FB2ACC"/>
    <w:rsid w:val="0DF04753"/>
    <w:rsid w:val="1DD828E9"/>
    <w:rsid w:val="29F75066"/>
    <w:rsid w:val="2B4C0B30"/>
    <w:rsid w:val="31FE756D"/>
    <w:rsid w:val="386305DF"/>
    <w:rsid w:val="47EA7AF7"/>
    <w:rsid w:val="4C6C1422"/>
    <w:rsid w:val="5463135D"/>
    <w:rsid w:val="583D4F3A"/>
    <w:rsid w:val="5C8C6F77"/>
    <w:rsid w:val="7C93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22F5599"/>
  <w15:docId w15:val="{6EF0785B-3C9C-4C0E-BDA9-2ED590FE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少奇</dc:creator>
  <cp:lastModifiedBy>雨泉 魏</cp:lastModifiedBy>
  <cp:revision>55</cp:revision>
  <dcterms:created xsi:type="dcterms:W3CDTF">2022-12-28T07:31:00Z</dcterms:created>
  <dcterms:modified xsi:type="dcterms:W3CDTF">2024-07-22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3001A1B7E064F8D8059890431E77FA0_12</vt:lpwstr>
  </property>
</Properties>
</file>